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99458B" w:rsidRDefault="0099458B"/>
    <w:p w:rsidR="0099458B" w:rsidRDefault="00C3520F" w:rsidP="0099458B">
      <w:r>
        <w:t>Table S1.</w:t>
      </w:r>
      <w:bookmarkStart w:id="0" w:name="_GoBack"/>
      <w:r w:rsidR="0099458B">
        <w:t xml:space="preserve"> Sequence alignment statistics of the 97 proteins concatenated for the </w:t>
      </w:r>
      <w:proofErr w:type="spellStart"/>
      <w:r w:rsidR="0099458B">
        <w:t>phylogenetics</w:t>
      </w:r>
      <w:proofErr w:type="spellEnd"/>
      <w:r w:rsidR="0099458B">
        <w:t xml:space="preserve"> analyses.</w:t>
      </w:r>
      <w:bookmarkEnd w:id="0"/>
      <w:r w:rsidR="0099458B">
        <w:t xml:space="preserve"> The concatenated sequence alignment of the 97 proteins contained 14,515 sites without gaps of which 7391 were constant, 7123 </w:t>
      </w:r>
      <w:proofErr w:type="gramStart"/>
      <w:r w:rsidR="0099458B">
        <w:t>variable</w:t>
      </w:r>
      <w:proofErr w:type="gramEnd"/>
      <w:r w:rsidR="0099458B">
        <w:t>, and 3879 parsimony informative.</w:t>
      </w:r>
    </w:p>
    <w:p w:rsidR="0099458B" w:rsidRDefault="0099458B"/>
    <w:tbl>
      <w:tblPr>
        <w:tblW w:w="6924" w:type="dxa"/>
        <w:tblInd w:w="108" w:type="dxa"/>
        <w:tblLook w:val="04A0" w:firstRow="1" w:lastRow="0" w:firstColumn="1" w:lastColumn="0" w:noHBand="0" w:noVBand="1"/>
      </w:tblPr>
      <w:tblGrid>
        <w:gridCol w:w="1462"/>
        <w:gridCol w:w="794"/>
        <w:gridCol w:w="1217"/>
        <w:gridCol w:w="973"/>
        <w:gridCol w:w="1283"/>
        <w:gridCol w:w="1195"/>
      </w:tblGrid>
      <w:tr w:rsidR="00D717E9" w:rsidRPr="0099458B" w:rsidTr="00780516">
        <w:trPr>
          <w:trHeight w:val="264"/>
        </w:trPr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FFFFFF"/>
              <w:right w:val="nil"/>
            </w:tcBorders>
            <w:shd w:val="clear" w:color="auto" w:fill="auto"/>
            <w:noWrap/>
            <w:vAlign w:val="bottom"/>
          </w:tcPr>
          <w:p w:rsidR="00D717E9" w:rsidRDefault="00D717E9" w:rsidP="0099458B">
            <w:pPr>
              <w:suppressAutoHyphens w:val="0"/>
              <w:spacing w:line="240" w:lineRule="auto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546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7E9" w:rsidRPr="0099458B" w:rsidRDefault="00D717E9" w:rsidP="00D717E9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  <w:t>Alignment sites</w:t>
            </w:r>
          </w:p>
        </w:tc>
      </w:tr>
      <w:tr w:rsidR="0099458B" w:rsidRPr="0099458B" w:rsidTr="00780516">
        <w:trPr>
          <w:trHeight w:val="264"/>
        </w:trPr>
        <w:tc>
          <w:tcPr>
            <w:tcW w:w="1462" w:type="dxa"/>
            <w:tcBorders>
              <w:top w:val="single" w:sz="12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  <w:t>Gene Nam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D717E9" w:rsidP="00D717E9">
            <w:pPr>
              <w:suppressAutoHyphens w:val="0"/>
              <w:spacing w:line="240" w:lineRule="auto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  <w:t>total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D717E9" w:rsidP="00D717E9">
            <w:pPr>
              <w:suppressAutoHyphens w:val="0"/>
              <w:spacing w:line="240" w:lineRule="auto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  <w:t>constant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  <w:t>variabl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  <w:t>ambiguous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b/>
                <w:kern w:val="0"/>
                <w:sz w:val="20"/>
                <w:szCs w:val="20"/>
                <w:lang w:eastAsia="en-GB" w:bidi="ar-SA"/>
              </w:rPr>
              <w:t>pars_infor</w:t>
            </w:r>
            <w:proofErr w:type="spellEnd"/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mtr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9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4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5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psmd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nme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ddx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atp6v0d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rappc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mem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der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wdr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s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lo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jmjd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naa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rpl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fb2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ox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ed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acti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rab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hectd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9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nanp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ba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ccc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hmc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uclg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oq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ube2g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yipf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zg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lod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fam120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bc1d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washc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ph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lc35b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dd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harpi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ndufa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emin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emin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sp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atp6v1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9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rxylt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rpl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lastRenderedPageBreak/>
              <w:t>bloc1s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apex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grrf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ra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enoph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lc38a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dcaf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hspa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rps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psmb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lst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imm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pak1i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exoc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etd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pex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FAM109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xndc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9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pha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IMM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ndufv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tf2h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tc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rnaseh2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mpk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tsku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abhd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rpl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acot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clm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atad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lpp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ndufaf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tfr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dkn2aipn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rnkl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ap2s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erpine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ed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1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ap30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cnm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rps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6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ube2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3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zcchc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rp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5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llph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7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slc35b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4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hypk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mce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lrx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20</w:t>
            </w:r>
          </w:p>
        </w:tc>
      </w:tr>
      <w:tr w:rsidR="0099458B" w:rsidRPr="0099458B" w:rsidTr="0099458B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proofErr w:type="spellStart"/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ecsi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67</w:t>
            </w:r>
          </w:p>
        </w:tc>
      </w:tr>
      <w:tr w:rsidR="0099458B" w:rsidRPr="0099458B" w:rsidTr="00D717E9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gosr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8B" w:rsidRPr="0099458B" w:rsidRDefault="0099458B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 w:rsidRPr="0099458B"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2</w:t>
            </w:r>
          </w:p>
        </w:tc>
      </w:tr>
      <w:tr w:rsidR="00D717E9" w:rsidRPr="0099458B" w:rsidTr="00D717E9">
        <w:trPr>
          <w:trHeight w:val="264"/>
        </w:trPr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7E9" w:rsidRPr="0099458B" w:rsidRDefault="00D717E9" w:rsidP="0099458B">
            <w:pPr>
              <w:suppressAutoHyphens w:val="0"/>
              <w:spacing w:line="240" w:lineRule="auto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Concatenate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7E9" w:rsidRPr="0099458B" w:rsidRDefault="00D717E9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145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7E9" w:rsidRPr="0099458B" w:rsidRDefault="00D717E9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39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7E9" w:rsidRPr="0099458B" w:rsidRDefault="00D717E9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71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7E9" w:rsidRPr="0099458B" w:rsidRDefault="00D717E9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7E9" w:rsidRPr="0099458B" w:rsidRDefault="00D717E9" w:rsidP="0099458B">
            <w:pPr>
              <w:suppressAutoHyphens w:val="0"/>
              <w:spacing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 w:bidi="ar-SA"/>
              </w:rPr>
              <w:t>3879</w:t>
            </w:r>
          </w:p>
        </w:tc>
      </w:tr>
    </w:tbl>
    <w:p w:rsidR="0099458B" w:rsidRDefault="002F1380">
      <w: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57.15pt;margin-top:728.45pt;width:1.1pt;height:-246.5pt;z-index:251658240;mso-wrap-distance-left:0;mso-wrap-distance-right:0;mso-position-horizontal-relative:text;mso-position-vertical-relative:text" filled="t">
            <v:fill color2="black"/>
            <v:imagedata r:id="rId4" o:title=""/>
            <w10:wrap type="topAndBottom"/>
          </v:shape>
          <o:OLEObject Type="Embed" ProgID="Excel.Sheet.8" ShapeID="_x0000_s1027" DrawAspect="Content" ObjectID="_1613582531" r:id="rId5"/>
        </w:object>
      </w:r>
    </w:p>
    <w:sectPr w:rsidR="0099458B">
      <w:pgSz w:w="11906" w:h="16838"/>
      <w:pgMar w:top="1134" w:right="1134" w:bottom="1134" w:left="1134" w:header="720" w:footer="720" w:gutter="0"/>
      <w:cols w:space="720"/>
      <w:docGrid w:linePitch="312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 PL SungtiL GB">
    <w:altName w:val="Times New Roman"/>
    <w:charset w:val="01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58B"/>
    <w:rsid w:val="002F1380"/>
    <w:rsid w:val="00780516"/>
    <w:rsid w:val="0099458B"/>
    <w:rsid w:val="00C3520F"/>
    <w:rsid w:val="00D717E9"/>
    <w:rsid w:val="00F1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oNotEmbedSmartTags/>
  <w:decimalSymbol w:val="."/>
  <w:listSeparator w:val=","/>
  <w15:chartTrackingRefBased/>
  <w15:docId w15:val="{3E7C854D-2EC0-413E-8E9F-9CD359D72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line="360" w:lineRule="auto"/>
    </w:pPr>
    <w:rPr>
      <w:rFonts w:ascii="Arial" w:eastAsia="AR PL SungtiL GB" w:hAnsi="Arial" w:cs="Lohit Devanagari"/>
      <w:kern w:val="2"/>
      <w:sz w:val="22"/>
      <w:szCs w:val="24"/>
      <w:lang w:eastAsia="zh-CN" w:bidi="hi-IN"/>
    </w:rPr>
  </w:style>
  <w:style w:type="paragraph" w:styleId="Cabealho1">
    <w:name w:val="heading 1"/>
    <w:basedOn w:val="Heading"/>
    <w:next w:val="Corpodetexto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qFormat/>
    <w:rPr>
      <w:b/>
      <w:bCs/>
    </w:rPr>
  </w:style>
  <w:style w:type="character" w:styleId="nfase">
    <w:name w:val="Emphasis"/>
    <w:qFormat/>
    <w:rPr>
      <w:i/>
      <w:iCs/>
    </w:rPr>
  </w:style>
  <w:style w:type="character" w:styleId="Hiperligao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Corpodetexto"/>
    <w:pPr>
      <w:keepNext/>
      <w:spacing w:before="240" w:after="120"/>
    </w:pPr>
    <w:rPr>
      <w:sz w:val="24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  <w:sz w:val="20"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9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62</CharactersWithSpaces>
  <SharedDoc>false</SharedDoc>
  <HLinks>
    <vt:vector size="6" baseType="variant">
      <vt:variant>
        <vt:i4>2097213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38/nmeth.428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mon Cox</dc:creator>
  <cp:keywords/>
  <cp:lastModifiedBy>Bruno Louro</cp:lastModifiedBy>
  <cp:revision>3</cp:revision>
  <cp:lastPrinted>1900-01-01T00:00:00Z</cp:lastPrinted>
  <dcterms:created xsi:type="dcterms:W3CDTF">2019-03-07T10:46:00Z</dcterms:created>
  <dcterms:modified xsi:type="dcterms:W3CDTF">2019-03-08T20:35:00Z</dcterms:modified>
</cp:coreProperties>
</file>